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1380"/>
        <w:gridCol w:w="1358"/>
        <w:gridCol w:w="2376"/>
        <w:gridCol w:w="1936"/>
        <w:gridCol w:w="1622"/>
        <w:gridCol w:w="1936"/>
        <w:gridCol w:w="1636"/>
        <w:gridCol w:w="1931"/>
      </w:tblGrid>
      <w:tr w:rsidR="00EC79FE" w:rsidRPr="00EC79FE" w14:paraId="20CB78F5" w14:textId="77777777" w:rsidTr="00BD6365">
        <w:trPr>
          <w:trHeight w:val="31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8F4" w14:textId="0CB04900" w:rsidR="00EC79FE" w:rsidRPr="00EC79FE" w:rsidRDefault="002B1E80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 xml:space="preserve">Additional file </w:t>
            </w:r>
            <w:bookmarkStart w:id="0" w:name="_GoBack"/>
            <w:bookmarkEnd w:id="0"/>
            <w:r w:rsidR="00AA3F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>1</w:t>
            </w:r>
            <w:r w:rsidR="00EC79FE"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>.</w:t>
            </w:r>
            <w:r w:rsidR="00EC79FE"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 xml:space="preserve"> </w:t>
            </w:r>
            <w:r w:rsidR="00EC79FE" w:rsidRPr="00BD636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>Prevalence ratios of  neighborhood social capital in working age group for insufficient sleep of respondents</w:t>
            </w:r>
          </w:p>
        </w:tc>
      </w:tr>
      <w:tr w:rsidR="00EC79FE" w:rsidRPr="00EC79FE" w14:paraId="20CB78FE" w14:textId="77777777" w:rsidTr="00BD6365">
        <w:trPr>
          <w:trHeight w:val="320"/>
        </w:trPr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8F6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 xml:space="preserve"> 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8F7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8F8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8F9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8FA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8FB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8FC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8FD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</w:tr>
      <w:tr w:rsidR="00EC79FE" w:rsidRPr="00EC79FE" w14:paraId="20CB7904" w14:textId="77777777" w:rsidTr="00BD6365">
        <w:trPr>
          <w:trHeight w:val="310"/>
        </w:trPr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78FF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7900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15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01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 xml:space="preserve">                                 Crude Model</w:t>
            </w: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12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02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 xml:space="preserve">                        Model 1</w:t>
            </w: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 w:bidi="my-MM"/>
              </w:rPr>
              <w:t>a</w:t>
            </w:r>
          </w:p>
        </w:tc>
        <w:tc>
          <w:tcPr>
            <w:tcW w:w="12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03" w14:textId="77777777" w:rsidR="00EC79FE" w:rsidRPr="00EC79FE" w:rsidRDefault="00EC79FE" w:rsidP="00EC79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 xml:space="preserve">       Model 2</w:t>
            </w: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ja-JP" w:bidi="my-MM"/>
              </w:rPr>
              <w:t>b</w:t>
            </w: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</w:tr>
      <w:tr w:rsidR="00EC79FE" w:rsidRPr="00EC79FE" w14:paraId="20CB790D" w14:textId="77777777" w:rsidTr="00BD6365">
        <w:trPr>
          <w:trHeight w:val="300"/>
        </w:trPr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7905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7906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07" w14:textId="77777777" w:rsidR="00EC79FE" w:rsidRPr="00EC79FE" w:rsidRDefault="00EC79FE" w:rsidP="00EC79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 xml:space="preserve">                           PR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08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 xml:space="preserve">            95%CI</w:t>
            </w:r>
          </w:p>
        </w:tc>
        <w:tc>
          <w:tcPr>
            <w:tcW w:w="5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09" w14:textId="77777777" w:rsidR="00EC79FE" w:rsidRPr="00EC79FE" w:rsidRDefault="00EC79FE" w:rsidP="00EC79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 xml:space="preserve">              PR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0A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 xml:space="preserve">           95%CI</w:t>
            </w:r>
          </w:p>
        </w:tc>
        <w:tc>
          <w:tcPr>
            <w:tcW w:w="5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0B" w14:textId="77777777" w:rsidR="00EC79FE" w:rsidRPr="00EC79FE" w:rsidRDefault="00EC79FE" w:rsidP="00EC79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 xml:space="preserve">              PR</w:t>
            </w:r>
          </w:p>
        </w:tc>
        <w:tc>
          <w:tcPr>
            <w:tcW w:w="6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0C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 w:bidi="my-MM"/>
              </w:rPr>
              <w:t xml:space="preserve">           95%CI</w:t>
            </w:r>
          </w:p>
        </w:tc>
      </w:tr>
      <w:tr w:rsidR="00EC79FE" w:rsidRPr="00EC79FE" w14:paraId="20CB7916" w14:textId="77777777" w:rsidTr="00BD6365">
        <w:trPr>
          <w:trHeight w:val="29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0E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Me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0F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Lowes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0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4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1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30-1.6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2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39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3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23-1.5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14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3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5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19-1.51)</w:t>
            </w:r>
          </w:p>
        </w:tc>
      </w:tr>
      <w:tr w:rsidR="00EC79FE" w:rsidRPr="00EC79FE" w14:paraId="20CB791F" w14:textId="77777777" w:rsidTr="00BD6365">
        <w:trPr>
          <w:trHeight w:val="29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17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8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Low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9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4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A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27-1.63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B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3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C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19-1.5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1D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3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1E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17-1.49)</w:t>
            </w:r>
          </w:p>
        </w:tc>
      </w:tr>
      <w:tr w:rsidR="00EC79FE" w:rsidRPr="00EC79FE" w14:paraId="20CB7928" w14:textId="77777777" w:rsidTr="00BD6365">
        <w:trPr>
          <w:trHeight w:val="29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20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1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Hig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2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3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3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17-1.51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4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2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5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13-1.43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26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2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7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11-1.42)</w:t>
            </w:r>
          </w:p>
        </w:tc>
      </w:tr>
      <w:tr w:rsidR="00EC79FE" w:rsidRPr="00EC79FE" w14:paraId="20CB792E" w14:textId="77777777" w:rsidTr="00BD6365">
        <w:trPr>
          <w:trHeight w:val="29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29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A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Highest</w:t>
            </w:r>
          </w:p>
        </w:tc>
        <w:tc>
          <w:tcPr>
            <w:tcW w:w="152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B" w14:textId="77777777" w:rsidR="00EC79FE" w:rsidRPr="00EC79FE" w:rsidRDefault="00EC79FE" w:rsidP="00EC79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 xml:space="preserve">             Reference</w:t>
            </w:r>
          </w:p>
        </w:tc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C" w14:textId="77777777" w:rsidR="00EC79FE" w:rsidRPr="00EC79FE" w:rsidRDefault="00EC79FE" w:rsidP="00EC79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Reference</w:t>
            </w:r>
          </w:p>
        </w:tc>
        <w:tc>
          <w:tcPr>
            <w:tcW w:w="12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D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 xml:space="preserve">                    Reference</w:t>
            </w:r>
          </w:p>
        </w:tc>
      </w:tr>
      <w:tr w:rsidR="00EC79FE" w:rsidRPr="00EC79FE" w14:paraId="20CB7937" w14:textId="77777777" w:rsidTr="00BD6365">
        <w:trPr>
          <w:trHeight w:val="29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2F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Women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30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Lowest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31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2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32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10-1.36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33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1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34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04-1.28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35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14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36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03-1.27)</w:t>
            </w:r>
          </w:p>
        </w:tc>
      </w:tr>
      <w:tr w:rsidR="00EC79FE" w:rsidRPr="00EC79FE" w14:paraId="20CB7940" w14:textId="77777777" w:rsidTr="00BD6365">
        <w:trPr>
          <w:trHeight w:val="29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38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39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Low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3A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2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3B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08-1.34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3C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14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3D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03-1.26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3E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13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3F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02-1.25)</w:t>
            </w:r>
          </w:p>
        </w:tc>
      </w:tr>
      <w:tr w:rsidR="00EC79FE" w:rsidRPr="00EC79FE" w14:paraId="20CB7949" w14:textId="77777777" w:rsidTr="00BD6365">
        <w:trPr>
          <w:trHeight w:val="29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41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42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High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43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17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44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06-1.29)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45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13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46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02-1.24)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47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1.1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48" w14:textId="77777777" w:rsidR="00EC79FE" w:rsidRPr="00EC79FE" w:rsidRDefault="00EC79FE" w:rsidP="00EC79FE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(1.01-1.23)</w:t>
            </w:r>
          </w:p>
        </w:tc>
      </w:tr>
      <w:tr w:rsidR="00EC79FE" w:rsidRPr="00EC79FE" w14:paraId="20CB794F" w14:textId="77777777" w:rsidTr="00BD6365">
        <w:trPr>
          <w:trHeight w:val="300"/>
        </w:trPr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B794A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 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4B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Highest</w:t>
            </w:r>
          </w:p>
        </w:tc>
        <w:tc>
          <w:tcPr>
            <w:tcW w:w="152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4C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 xml:space="preserve">                                 Reference</w:t>
            </w:r>
          </w:p>
        </w:tc>
        <w:tc>
          <w:tcPr>
            <w:tcW w:w="12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4D" w14:textId="77777777" w:rsidR="00EC79FE" w:rsidRPr="00EC79FE" w:rsidRDefault="00EC79FE" w:rsidP="00EC79F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Reference</w:t>
            </w:r>
          </w:p>
        </w:tc>
        <w:tc>
          <w:tcPr>
            <w:tcW w:w="12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B794E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 xml:space="preserve">                    Reference</w:t>
            </w:r>
          </w:p>
        </w:tc>
      </w:tr>
      <w:tr w:rsidR="00EC79FE" w:rsidRPr="00EC79FE" w14:paraId="20CB7958" w14:textId="77777777" w:rsidTr="00BD6365">
        <w:trPr>
          <w:trHeight w:val="290"/>
        </w:trPr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50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51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52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53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54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55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56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57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</w:tr>
      <w:tr w:rsidR="00EC79FE" w:rsidRPr="00EC79FE" w14:paraId="20CB795B" w14:textId="77777777" w:rsidTr="00BD6365">
        <w:trPr>
          <w:trHeight w:val="290"/>
        </w:trPr>
        <w:tc>
          <w:tcPr>
            <w:tcW w:w="4319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59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 w:bidi="my-MM"/>
              </w:rPr>
              <w:t>a</w:t>
            </w: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: Adjusted for age, education, occupation, and annual household income.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795A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</w:p>
        </w:tc>
      </w:tr>
      <w:tr w:rsidR="00EC79FE" w:rsidRPr="00EC79FE" w14:paraId="20CB795D" w14:textId="77777777" w:rsidTr="00BD6365">
        <w:trPr>
          <w:trHeight w:val="29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95C" w14:textId="77777777" w:rsidR="00EC79FE" w:rsidRPr="00EC79FE" w:rsidRDefault="00EC79FE" w:rsidP="00EC79F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</w:pP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 w:bidi="my-MM"/>
              </w:rPr>
              <w:t>b</w:t>
            </w:r>
            <w:r w:rsidRPr="00EC79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 w:bidi="my-MM"/>
              </w:rPr>
              <w:t>: Adjusted for age, education, occupation, annual household income, smoking, alcohol drinking, physical activity, BMI and presence of NCD.</w:t>
            </w:r>
          </w:p>
        </w:tc>
      </w:tr>
    </w:tbl>
    <w:p w14:paraId="20CB795F" w14:textId="66576422" w:rsidR="00EC79FE" w:rsidRPr="00A64710" w:rsidRDefault="00EC79FE">
      <w:pPr>
        <w:spacing w:line="480" w:lineRule="auto"/>
        <w:contextualSpacing/>
        <w:jc w:val="both"/>
        <w:rPr>
          <w:rFonts w:cs="Arial Unicode MS"/>
          <w:lang w:eastAsia="ja-JP" w:bidi="my-MM"/>
        </w:rPr>
      </w:pPr>
    </w:p>
    <w:sectPr w:rsidR="00EC79FE" w:rsidRPr="00A64710" w:rsidSect="00E655FC">
      <w:footerReference w:type="default" r:id="rId9"/>
      <w:pgSz w:w="16839" w:h="11907" w:orient="landscape" w:code="9"/>
      <w:pgMar w:top="1080" w:right="1440" w:bottom="108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1D021E4" w15:done="0"/>
  <w15:commentEx w15:paraId="5C691F4F" w15:done="0"/>
  <w15:commentEx w15:paraId="73E35795" w15:done="0"/>
  <w15:commentEx w15:paraId="09923E9A" w15:done="0"/>
  <w15:commentEx w15:paraId="4F1DA6A8" w15:done="0"/>
  <w15:commentEx w15:paraId="5751976A" w15:done="0"/>
  <w15:commentEx w15:paraId="6048BD1E" w15:done="0"/>
  <w15:commentEx w15:paraId="1AF53FB8" w15:done="0"/>
  <w15:commentEx w15:paraId="4581F40B" w15:done="0"/>
  <w15:commentEx w15:paraId="468615AC" w15:done="0"/>
  <w15:commentEx w15:paraId="5F061BF0" w15:done="0"/>
  <w15:commentEx w15:paraId="2BF2FFA2" w15:done="0"/>
  <w15:commentEx w15:paraId="2250A64C" w15:done="0"/>
  <w15:commentEx w15:paraId="668C7D0A" w15:done="0"/>
  <w15:commentEx w15:paraId="1147F0A7" w15:done="0"/>
  <w15:commentEx w15:paraId="4D961BF1" w15:done="0"/>
  <w15:commentEx w15:paraId="6D3BE125" w15:done="0"/>
  <w15:commentEx w15:paraId="56A3C7EB" w15:done="0"/>
  <w15:commentEx w15:paraId="4F8B410E" w15:done="0"/>
  <w15:commentEx w15:paraId="55BBCE4C" w15:done="0"/>
  <w15:commentEx w15:paraId="4A095192" w15:done="0"/>
  <w15:commentEx w15:paraId="67F1150E" w15:done="0"/>
  <w15:commentEx w15:paraId="6404BFE2" w15:done="0"/>
  <w15:commentEx w15:paraId="25423B03" w15:done="0"/>
  <w15:commentEx w15:paraId="7C06267F" w15:done="0"/>
  <w15:commentEx w15:paraId="75E82DBA" w15:done="0"/>
  <w15:commentEx w15:paraId="746BAE72" w15:done="0"/>
  <w15:commentEx w15:paraId="039D02E3" w15:done="0"/>
  <w15:commentEx w15:paraId="0031FABF" w15:done="0"/>
  <w15:commentEx w15:paraId="734B2CBC" w15:done="0"/>
  <w15:commentEx w15:paraId="2ED6557D" w15:done="0"/>
  <w15:commentEx w15:paraId="2656C57C" w15:done="0"/>
  <w15:commentEx w15:paraId="062D85ED" w15:done="0"/>
  <w15:commentEx w15:paraId="4DB1462E" w15:done="0"/>
  <w15:commentEx w15:paraId="738876D2" w15:done="0"/>
  <w15:commentEx w15:paraId="7A1107F5" w15:done="0"/>
  <w15:commentEx w15:paraId="6F243355" w15:done="0"/>
  <w15:commentEx w15:paraId="2FE408B4" w15:done="0"/>
  <w15:commentEx w15:paraId="57F36CE1" w15:done="0"/>
  <w15:commentEx w15:paraId="3299C4D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86E06D" w14:textId="77777777" w:rsidR="004B5D07" w:rsidRDefault="004B5D07" w:rsidP="00DC1342">
      <w:pPr>
        <w:spacing w:after="0" w:line="240" w:lineRule="auto"/>
      </w:pPr>
      <w:r>
        <w:separator/>
      </w:r>
    </w:p>
  </w:endnote>
  <w:endnote w:type="continuationSeparator" w:id="0">
    <w:p w14:paraId="2B4B97A7" w14:textId="77777777" w:rsidR="004B5D07" w:rsidRDefault="004B5D07" w:rsidP="00DC13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yanmar Text">
    <w:altName w:val="Times New Roman"/>
    <w:charset w:val="00"/>
    <w:family w:val="swiss"/>
    <w:pitch w:val="variable"/>
    <w:sig w:usb0="00000003" w:usb1="00000000" w:usb2="000004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140218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CB7966" w14:textId="77777777" w:rsidR="0068784D" w:rsidRDefault="006878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B1E8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CB7967" w14:textId="77777777" w:rsidR="0068784D" w:rsidRDefault="006878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AFD316" w14:textId="77777777" w:rsidR="004B5D07" w:rsidRDefault="004B5D07" w:rsidP="00DC1342">
      <w:pPr>
        <w:spacing w:after="0" w:line="240" w:lineRule="auto"/>
      </w:pPr>
      <w:r>
        <w:separator/>
      </w:r>
    </w:p>
  </w:footnote>
  <w:footnote w:type="continuationSeparator" w:id="0">
    <w:p w14:paraId="0FBE6E35" w14:textId="77777777" w:rsidR="004B5D07" w:rsidRDefault="004B5D07" w:rsidP="00DC13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B0507C"/>
    <w:multiLevelType w:val="hybridMultilevel"/>
    <w:tmpl w:val="33688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1333BB"/>
    <w:multiLevelType w:val="hybridMultilevel"/>
    <w:tmpl w:val="B3BCE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B008AE"/>
    <w:multiLevelType w:val="multilevel"/>
    <w:tmpl w:val="62D4E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AA85F3F"/>
    <w:multiLevelType w:val="hybridMultilevel"/>
    <w:tmpl w:val="95FC90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oru Yamazaki">
    <w15:presenceInfo w15:providerId="Windows Live" w15:userId="2f31a2cdc8b44cc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p9xw0aststaoez2fkpt29qtxepzzd9txvs&quot;&gt;My EndNote Library Copy&lt;record-ids&gt;&lt;item&gt;322&lt;/item&gt;&lt;item&gt;905&lt;/item&gt;&lt;item&gt;948&lt;/item&gt;&lt;item&gt;1590&lt;/item&gt;&lt;item&gt;2053&lt;/item&gt;&lt;item&gt;2069&lt;/item&gt;&lt;item&gt;2175&lt;/item&gt;&lt;item&gt;2176&lt;/item&gt;&lt;item&gt;2177&lt;/item&gt;&lt;item&gt;2252&lt;/item&gt;&lt;item&gt;2253&lt;/item&gt;&lt;item&gt;2254&lt;/item&gt;&lt;item&gt;2255&lt;/item&gt;&lt;item&gt;2256&lt;/item&gt;&lt;item&gt;2257&lt;/item&gt;&lt;item&gt;2258&lt;/item&gt;&lt;item&gt;2260&lt;/item&gt;&lt;item&gt;2261&lt;/item&gt;&lt;item&gt;2262&lt;/item&gt;&lt;item&gt;2263&lt;/item&gt;&lt;item&gt;2264&lt;/item&gt;&lt;item&gt;2265&lt;/item&gt;&lt;item&gt;2268&lt;/item&gt;&lt;item&gt;2269&lt;/item&gt;&lt;item&gt;2270&lt;/item&gt;&lt;item&gt;2271&lt;/item&gt;&lt;item&gt;2272&lt;/item&gt;&lt;item&gt;2273&lt;/item&gt;&lt;item&gt;2274&lt;/item&gt;&lt;item&gt;2275&lt;/item&gt;&lt;item&gt;2276&lt;/item&gt;&lt;item&gt;2277&lt;/item&gt;&lt;item&gt;2279&lt;/item&gt;&lt;item&gt;2280&lt;/item&gt;&lt;item&gt;2345&lt;/item&gt;&lt;item&gt;2346&lt;/item&gt;&lt;item&gt;2347&lt;/item&gt;&lt;item&gt;2348&lt;/item&gt;&lt;item&gt;2349&lt;/item&gt;&lt;item&gt;2350&lt;/item&gt;&lt;item&gt;2351&lt;/item&gt;&lt;item&gt;2352&lt;/item&gt;&lt;item&gt;2353&lt;/item&gt;&lt;item&gt;2354&lt;/item&gt;&lt;item&gt;2355&lt;/item&gt;&lt;item&gt;2358&lt;/item&gt;&lt;item&gt;2391&lt;/item&gt;&lt;item&gt;2393&lt;/item&gt;&lt;item&gt;2395&lt;/item&gt;&lt;item&gt;2396&lt;/item&gt;&lt;item&gt;2397&lt;/item&gt;&lt;item&gt;2398&lt;/item&gt;&lt;item&gt;2399&lt;/item&gt;&lt;item&gt;2400&lt;/item&gt;&lt;item&gt;2401&lt;/item&gt;&lt;item&gt;2402&lt;/item&gt;&lt;item&gt;2403&lt;/item&gt;&lt;item&gt;2404&lt;/item&gt;&lt;item&gt;2467&lt;/item&gt;&lt;item&gt;2468&lt;/item&gt;&lt;item&gt;2532&lt;/item&gt;&lt;item&gt;2535&lt;/item&gt;&lt;item&gt;2536&lt;/item&gt;&lt;item&gt;2537&lt;/item&gt;&lt;item&gt;2538&lt;/item&gt;&lt;item&gt;2539&lt;/item&gt;&lt;item&gt;2540&lt;/item&gt;&lt;item&gt;2541&lt;/item&gt;&lt;item&gt;2542&lt;/item&gt;&lt;item&gt;2588&lt;/item&gt;&lt;item&gt;2632&lt;/item&gt;&lt;item&gt;2633&lt;/item&gt;&lt;item&gt;2634&lt;/item&gt;&lt;item&gt;2635&lt;/item&gt;&lt;/record-ids&gt;&lt;/item&gt;&lt;/Libraries&gt;"/>
    <w:docVar w:name="Total_Editing_Time" w:val="0"/>
  </w:docVars>
  <w:rsids>
    <w:rsidRoot w:val="00626C32"/>
    <w:rsid w:val="00000C95"/>
    <w:rsid w:val="0000208F"/>
    <w:rsid w:val="00002203"/>
    <w:rsid w:val="000034C1"/>
    <w:rsid w:val="00003B88"/>
    <w:rsid w:val="00005DB2"/>
    <w:rsid w:val="00006220"/>
    <w:rsid w:val="00010616"/>
    <w:rsid w:val="00020BA8"/>
    <w:rsid w:val="0002112F"/>
    <w:rsid w:val="000255C7"/>
    <w:rsid w:val="000270B9"/>
    <w:rsid w:val="00031E7A"/>
    <w:rsid w:val="000333BB"/>
    <w:rsid w:val="000346F1"/>
    <w:rsid w:val="00041B15"/>
    <w:rsid w:val="00046036"/>
    <w:rsid w:val="00050452"/>
    <w:rsid w:val="0005181F"/>
    <w:rsid w:val="00056D56"/>
    <w:rsid w:val="00061CDC"/>
    <w:rsid w:val="00064FCE"/>
    <w:rsid w:val="000705F1"/>
    <w:rsid w:val="00074512"/>
    <w:rsid w:val="000849A0"/>
    <w:rsid w:val="000849FB"/>
    <w:rsid w:val="00086677"/>
    <w:rsid w:val="00086BD0"/>
    <w:rsid w:val="00093325"/>
    <w:rsid w:val="00095C84"/>
    <w:rsid w:val="000A1711"/>
    <w:rsid w:val="000A5292"/>
    <w:rsid w:val="000A6529"/>
    <w:rsid w:val="000B6BF1"/>
    <w:rsid w:val="000C3911"/>
    <w:rsid w:val="000D1BFC"/>
    <w:rsid w:val="000D369B"/>
    <w:rsid w:val="000E786C"/>
    <w:rsid w:val="000F46D2"/>
    <w:rsid w:val="00107A72"/>
    <w:rsid w:val="001164BB"/>
    <w:rsid w:val="001273CE"/>
    <w:rsid w:val="00132F1E"/>
    <w:rsid w:val="0014465F"/>
    <w:rsid w:val="00157514"/>
    <w:rsid w:val="00162FBF"/>
    <w:rsid w:val="00163384"/>
    <w:rsid w:val="00172027"/>
    <w:rsid w:val="00177CB2"/>
    <w:rsid w:val="00181CA1"/>
    <w:rsid w:val="001840F8"/>
    <w:rsid w:val="0019675F"/>
    <w:rsid w:val="001A5685"/>
    <w:rsid w:val="001C0B8F"/>
    <w:rsid w:val="001C20CB"/>
    <w:rsid w:val="001D2B89"/>
    <w:rsid w:val="001D4E25"/>
    <w:rsid w:val="001E2E6A"/>
    <w:rsid w:val="001F200A"/>
    <w:rsid w:val="001F2F07"/>
    <w:rsid w:val="001F5AA6"/>
    <w:rsid w:val="001F66C8"/>
    <w:rsid w:val="00206948"/>
    <w:rsid w:val="00217865"/>
    <w:rsid w:val="00221986"/>
    <w:rsid w:val="00225ABE"/>
    <w:rsid w:val="002300F7"/>
    <w:rsid w:val="002302D1"/>
    <w:rsid w:val="00237709"/>
    <w:rsid w:val="002379F8"/>
    <w:rsid w:val="00240487"/>
    <w:rsid w:val="00244565"/>
    <w:rsid w:val="00244943"/>
    <w:rsid w:val="002453E3"/>
    <w:rsid w:val="002678CA"/>
    <w:rsid w:val="002735DF"/>
    <w:rsid w:val="00273AD0"/>
    <w:rsid w:val="00290293"/>
    <w:rsid w:val="002A10ED"/>
    <w:rsid w:val="002A1410"/>
    <w:rsid w:val="002A6B7B"/>
    <w:rsid w:val="002B0044"/>
    <w:rsid w:val="002B123B"/>
    <w:rsid w:val="002B1298"/>
    <w:rsid w:val="002B1E80"/>
    <w:rsid w:val="002B231C"/>
    <w:rsid w:val="002B6B11"/>
    <w:rsid w:val="002C0A0A"/>
    <w:rsid w:val="002C2F3B"/>
    <w:rsid w:val="002E0AC5"/>
    <w:rsid w:val="002E7E0D"/>
    <w:rsid w:val="002F0198"/>
    <w:rsid w:val="002F05A2"/>
    <w:rsid w:val="002F39DB"/>
    <w:rsid w:val="002F5C14"/>
    <w:rsid w:val="00306B75"/>
    <w:rsid w:val="0032503D"/>
    <w:rsid w:val="00326B68"/>
    <w:rsid w:val="00335DC5"/>
    <w:rsid w:val="0033735A"/>
    <w:rsid w:val="00342248"/>
    <w:rsid w:val="003460D4"/>
    <w:rsid w:val="003502A1"/>
    <w:rsid w:val="00355055"/>
    <w:rsid w:val="003717B7"/>
    <w:rsid w:val="00372E6D"/>
    <w:rsid w:val="003763C4"/>
    <w:rsid w:val="003927B0"/>
    <w:rsid w:val="00392FBB"/>
    <w:rsid w:val="003A1F9E"/>
    <w:rsid w:val="003A4EEB"/>
    <w:rsid w:val="003A5468"/>
    <w:rsid w:val="003A579D"/>
    <w:rsid w:val="003B1DE1"/>
    <w:rsid w:val="003B238C"/>
    <w:rsid w:val="003B5266"/>
    <w:rsid w:val="003C2A53"/>
    <w:rsid w:val="003D3E23"/>
    <w:rsid w:val="003D4F08"/>
    <w:rsid w:val="003D6ECA"/>
    <w:rsid w:val="003E1333"/>
    <w:rsid w:val="003E441F"/>
    <w:rsid w:val="003F0576"/>
    <w:rsid w:val="003F2B5B"/>
    <w:rsid w:val="003F476D"/>
    <w:rsid w:val="00410BCC"/>
    <w:rsid w:val="0041276D"/>
    <w:rsid w:val="00416FD4"/>
    <w:rsid w:val="00423A86"/>
    <w:rsid w:val="00426339"/>
    <w:rsid w:val="0043527C"/>
    <w:rsid w:val="004436DC"/>
    <w:rsid w:val="0044373D"/>
    <w:rsid w:val="00443A64"/>
    <w:rsid w:val="00446AF4"/>
    <w:rsid w:val="00452D79"/>
    <w:rsid w:val="0045312E"/>
    <w:rsid w:val="00463CA8"/>
    <w:rsid w:val="004648B4"/>
    <w:rsid w:val="00465573"/>
    <w:rsid w:val="0046691A"/>
    <w:rsid w:val="00467378"/>
    <w:rsid w:val="00472188"/>
    <w:rsid w:val="00473489"/>
    <w:rsid w:val="00475DCB"/>
    <w:rsid w:val="00476CF7"/>
    <w:rsid w:val="00477352"/>
    <w:rsid w:val="0048003A"/>
    <w:rsid w:val="00491BF6"/>
    <w:rsid w:val="00491C0B"/>
    <w:rsid w:val="00491D44"/>
    <w:rsid w:val="0049596C"/>
    <w:rsid w:val="004A6064"/>
    <w:rsid w:val="004A6DE3"/>
    <w:rsid w:val="004B4749"/>
    <w:rsid w:val="004B5D07"/>
    <w:rsid w:val="004B6A3D"/>
    <w:rsid w:val="004B6ED2"/>
    <w:rsid w:val="004B7A2A"/>
    <w:rsid w:val="004B7F5C"/>
    <w:rsid w:val="004C16AD"/>
    <w:rsid w:val="004C17BF"/>
    <w:rsid w:val="004C40CD"/>
    <w:rsid w:val="004D4669"/>
    <w:rsid w:val="004D55F0"/>
    <w:rsid w:val="004E1FFF"/>
    <w:rsid w:val="004E6FCB"/>
    <w:rsid w:val="004E7ACD"/>
    <w:rsid w:val="004F0749"/>
    <w:rsid w:val="004F370D"/>
    <w:rsid w:val="004F67F3"/>
    <w:rsid w:val="005019D2"/>
    <w:rsid w:val="00506637"/>
    <w:rsid w:val="00523BC5"/>
    <w:rsid w:val="00525557"/>
    <w:rsid w:val="00525B14"/>
    <w:rsid w:val="00531148"/>
    <w:rsid w:val="00537EDD"/>
    <w:rsid w:val="005435D7"/>
    <w:rsid w:val="005502F6"/>
    <w:rsid w:val="00551664"/>
    <w:rsid w:val="00556AEF"/>
    <w:rsid w:val="00564A85"/>
    <w:rsid w:val="00570863"/>
    <w:rsid w:val="005764B2"/>
    <w:rsid w:val="005769EC"/>
    <w:rsid w:val="005A292B"/>
    <w:rsid w:val="005A73BC"/>
    <w:rsid w:val="005B15A7"/>
    <w:rsid w:val="005B257A"/>
    <w:rsid w:val="005B40C3"/>
    <w:rsid w:val="005B73E0"/>
    <w:rsid w:val="005C025A"/>
    <w:rsid w:val="005D4E95"/>
    <w:rsid w:val="005D757B"/>
    <w:rsid w:val="005E701C"/>
    <w:rsid w:val="005F6D55"/>
    <w:rsid w:val="0060077E"/>
    <w:rsid w:val="00606CD9"/>
    <w:rsid w:val="0061148E"/>
    <w:rsid w:val="00613CBA"/>
    <w:rsid w:val="00617465"/>
    <w:rsid w:val="00617696"/>
    <w:rsid w:val="00622235"/>
    <w:rsid w:val="00626906"/>
    <w:rsid w:val="00626A8C"/>
    <w:rsid w:val="00626C32"/>
    <w:rsid w:val="00627F08"/>
    <w:rsid w:val="00630C51"/>
    <w:rsid w:val="0063271D"/>
    <w:rsid w:val="00633E45"/>
    <w:rsid w:val="00634409"/>
    <w:rsid w:val="00635660"/>
    <w:rsid w:val="0063657A"/>
    <w:rsid w:val="006423F8"/>
    <w:rsid w:val="00642FAF"/>
    <w:rsid w:val="0064369D"/>
    <w:rsid w:val="00645C38"/>
    <w:rsid w:val="006604D2"/>
    <w:rsid w:val="006676B7"/>
    <w:rsid w:val="00672709"/>
    <w:rsid w:val="00677176"/>
    <w:rsid w:val="00681F68"/>
    <w:rsid w:val="0068784D"/>
    <w:rsid w:val="00690C8B"/>
    <w:rsid w:val="006A2DBD"/>
    <w:rsid w:val="006B18EE"/>
    <w:rsid w:val="006B4B04"/>
    <w:rsid w:val="006B6ACE"/>
    <w:rsid w:val="006C061B"/>
    <w:rsid w:val="006C2D8A"/>
    <w:rsid w:val="006D1369"/>
    <w:rsid w:val="006D2316"/>
    <w:rsid w:val="006D2395"/>
    <w:rsid w:val="006D3DA7"/>
    <w:rsid w:val="006D559D"/>
    <w:rsid w:val="006D7469"/>
    <w:rsid w:val="006D7D58"/>
    <w:rsid w:val="006E2587"/>
    <w:rsid w:val="006E3023"/>
    <w:rsid w:val="006E4E70"/>
    <w:rsid w:val="006E5F13"/>
    <w:rsid w:val="006F2E59"/>
    <w:rsid w:val="006F6A38"/>
    <w:rsid w:val="00707D1A"/>
    <w:rsid w:val="00710151"/>
    <w:rsid w:val="00720410"/>
    <w:rsid w:val="00724F45"/>
    <w:rsid w:val="00730AC4"/>
    <w:rsid w:val="00737049"/>
    <w:rsid w:val="007407C3"/>
    <w:rsid w:val="0074142C"/>
    <w:rsid w:val="007461E4"/>
    <w:rsid w:val="00755017"/>
    <w:rsid w:val="007651DE"/>
    <w:rsid w:val="00766B10"/>
    <w:rsid w:val="00766F7D"/>
    <w:rsid w:val="00777869"/>
    <w:rsid w:val="00782521"/>
    <w:rsid w:val="007847F7"/>
    <w:rsid w:val="00784F82"/>
    <w:rsid w:val="00785761"/>
    <w:rsid w:val="00786B37"/>
    <w:rsid w:val="007874A8"/>
    <w:rsid w:val="00791B6A"/>
    <w:rsid w:val="0079371D"/>
    <w:rsid w:val="0079697E"/>
    <w:rsid w:val="00796ED0"/>
    <w:rsid w:val="007A11B6"/>
    <w:rsid w:val="007A1955"/>
    <w:rsid w:val="007A6671"/>
    <w:rsid w:val="007A7455"/>
    <w:rsid w:val="007B0011"/>
    <w:rsid w:val="007B003F"/>
    <w:rsid w:val="007B2801"/>
    <w:rsid w:val="007B2FC2"/>
    <w:rsid w:val="007B3590"/>
    <w:rsid w:val="007B3719"/>
    <w:rsid w:val="007B7E85"/>
    <w:rsid w:val="007C4D24"/>
    <w:rsid w:val="007C7661"/>
    <w:rsid w:val="007C77FB"/>
    <w:rsid w:val="007C7986"/>
    <w:rsid w:val="007D1E34"/>
    <w:rsid w:val="007E2D5E"/>
    <w:rsid w:val="007E3623"/>
    <w:rsid w:val="007E5777"/>
    <w:rsid w:val="007F077E"/>
    <w:rsid w:val="007F1EAE"/>
    <w:rsid w:val="007F6F1F"/>
    <w:rsid w:val="00812A11"/>
    <w:rsid w:val="00815525"/>
    <w:rsid w:val="0082120E"/>
    <w:rsid w:val="00823F21"/>
    <w:rsid w:val="008258B2"/>
    <w:rsid w:val="00826EBE"/>
    <w:rsid w:val="0083190C"/>
    <w:rsid w:val="00831F1A"/>
    <w:rsid w:val="008325CA"/>
    <w:rsid w:val="0083795D"/>
    <w:rsid w:val="00842F2D"/>
    <w:rsid w:val="008467B0"/>
    <w:rsid w:val="00857B41"/>
    <w:rsid w:val="00862300"/>
    <w:rsid w:val="008625C8"/>
    <w:rsid w:val="00870F19"/>
    <w:rsid w:val="00872D93"/>
    <w:rsid w:val="008753BD"/>
    <w:rsid w:val="008757A2"/>
    <w:rsid w:val="008779B1"/>
    <w:rsid w:val="00881C20"/>
    <w:rsid w:val="00893675"/>
    <w:rsid w:val="00895620"/>
    <w:rsid w:val="008B3B68"/>
    <w:rsid w:val="008B42A1"/>
    <w:rsid w:val="008B4B55"/>
    <w:rsid w:val="008B5144"/>
    <w:rsid w:val="008B7ECB"/>
    <w:rsid w:val="008D0E9A"/>
    <w:rsid w:val="008D453A"/>
    <w:rsid w:val="008D7B05"/>
    <w:rsid w:val="008E40DC"/>
    <w:rsid w:val="008F5D62"/>
    <w:rsid w:val="008F6318"/>
    <w:rsid w:val="00900D94"/>
    <w:rsid w:val="00902221"/>
    <w:rsid w:val="00913CB6"/>
    <w:rsid w:val="00914C9A"/>
    <w:rsid w:val="00916E95"/>
    <w:rsid w:val="0092019D"/>
    <w:rsid w:val="009208F7"/>
    <w:rsid w:val="0092467A"/>
    <w:rsid w:val="009259B4"/>
    <w:rsid w:val="009328BD"/>
    <w:rsid w:val="009373F6"/>
    <w:rsid w:val="00937B39"/>
    <w:rsid w:val="00937C7A"/>
    <w:rsid w:val="00937EDC"/>
    <w:rsid w:val="0094014C"/>
    <w:rsid w:val="009403D1"/>
    <w:rsid w:val="009417D4"/>
    <w:rsid w:val="0096012E"/>
    <w:rsid w:val="00962A0F"/>
    <w:rsid w:val="009647AC"/>
    <w:rsid w:val="00966A45"/>
    <w:rsid w:val="009763CC"/>
    <w:rsid w:val="009771F6"/>
    <w:rsid w:val="0098417A"/>
    <w:rsid w:val="009849AE"/>
    <w:rsid w:val="009A2BB3"/>
    <w:rsid w:val="009A4A6F"/>
    <w:rsid w:val="009C1DBD"/>
    <w:rsid w:val="009C245C"/>
    <w:rsid w:val="009C4477"/>
    <w:rsid w:val="009E0CB5"/>
    <w:rsid w:val="009F21BE"/>
    <w:rsid w:val="009F7D93"/>
    <w:rsid w:val="00A11580"/>
    <w:rsid w:val="00A14EED"/>
    <w:rsid w:val="00A17179"/>
    <w:rsid w:val="00A2007D"/>
    <w:rsid w:val="00A37A92"/>
    <w:rsid w:val="00A4196D"/>
    <w:rsid w:val="00A41DBB"/>
    <w:rsid w:val="00A448E8"/>
    <w:rsid w:val="00A508C4"/>
    <w:rsid w:val="00A528D8"/>
    <w:rsid w:val="00A55473"/>
    <w:rsid w:val="00A57089"/>
    <w:rsid w:val="00A61A99"/>
    <w:rsid w:val="00A64710"/>
    <w:rsid w:val="00A6551B"/>
    <w:rsid w:val="00A75F85"/>
    <w:rsid w:val="00A76193"/>
    <w:rsid w:val="00A805F0"/>
    <w:rsid w:val="00A84C51"/>
    <w:rsid w:val="00A902F8"/>
    <w:rsid w:val="00A904DF"/>
    <w:rsid w:val="00A92E46"/>
    <w:rsid w:val="00A95120"/>
    <w:rsid w:val="00A95D78"/>
    <w:rsid w:val="00AA087A"/>
    <w:rsid w:val="00AA1274"/>
    <w:rsid w:val="00AA1EAC"/>
    <w:rsid w:val="00AA3FD6"/>
    <w:rsid w:val="00AA53E9"/>
    <w:rsid w:val="00AB1DE8"/>
    <w:rsid w:val="00AB38B6"/>
    <w:rsid w:val="00AB5F2B"/>
    <w:rsid w:val="00AC5141"/>
    <w:rsid w:val="00AD53B7"/>
    <w:rsid w:val="00AE1B5A"/>
    <w:rsid w:val="00AF289C"/>
    <w:rsid w:val="00AF7C49"/>
    <w:rsid w:val="00B00B55"/>
    <w:rsid w:val="00B05607"/>
    <w:rsid w:val="00B07CCD"/>
    <w:rsid w:val="00B13A1E"/>
    <w:rsid w:val="00B141E8"/>
    <w:rsid w:val="00B173C0"/>
    <w:rsid w:val="00B1748F"/>
    <w:rsid w:val="00B27673"/>
    <w:rsid w:val="00B3032F"/>
    <w:rsid w:val="00B32E72"/>
    <w:rsid w:val="00B366F4"/>
    <w:rsid w:val="00B44291"/>
    <w:rsid w:val="00B46C72"/>
    <w:rsid w:val="00B50DBC"/>
    <w:rsid w:val="00B526D6"/>
    <w:rsid w:val="00B54ABE"/>
    <w:rsid w:val="00B57F60"/>
    <w:rsid w:val="00B634C5"/>
    <w:rsid w:val="00B63726"/>
    <w:rsid w:val="00B67EFA"/>
    <w:rsid w:val="00B81F33"/>
    <w:rsid w:val="00B82791"/>
    <w:rsid w:val="00B832FD"/>
    <w:rsid w:val="00B86DCF"/>
    <w:rsid w:val="00B94FAB"/>
    <w:rsid w:val="00BA291F"/>
    <w:rsid w:val="00BA2A0C"/>
    <w:rsid w:val="00BA736D"/>
    <w:rsid w:val="00BB06DE"/>
    <w:rsid w:val="00BB6495"/>
    <w:rsid w:val="00BC3275"/>
    <w:rsid w:val="00BD30AE"/>
    <w:rsid w:val="00BD6365"/>
    <w:rsid w:val="00BE2ECB"/>
    <w:rsid w:val="00BE6758"/>
    <w:rsid w:val="00BF215E"/>
    <w:rsid w:val="00BF4F59"/>
    <w:rsid w:val="00BF5CB5"/>
    <w:rsid w:val="00C040BC"/>
    <w:rsid w:val="00C131A6"/>
    <w:rsid w:val="00C177AF"/>
    <w:rsid w:val="00C203C0"/>
    <w:rsid w:val="00C22693"/>
    <w:rsid w:val="00C3455B"/>
    <w:rsid w:val="00C35BD1"/>
    <w:rsid w:val="00C368F5"/>
    <w:rsid w:val="00C41431"/>
    <w:rsid w:val="00C443B6"/>
    <w:rsid w:val="00C4461C"/>
    <w:rsid w:val="00C567D2"/>
    <w:rsid w:val="00C7013D"/>
    <w:rsid w:val="00C76B7C"/>
    <w:rsid w:val="00C810DE"/>
    <w:rsid w:val="00C82BDC"/>
    <w:rsid w:val="00C85099"/>
    <w:rsid w:val="00C91B58"/>
    <w:rsid w:val="00C920FD"/>
    <w:rsid w:val="00C9334F"/>
    <w:rsid w:val="00C954BF"/>
    <w:rsid w:val="00C9568C"/>
    <w:rsid w:val="00CA0008"/>
    <w:rsid w:val="00CA19C6"/>
    <w:rsid w:val="00CA48D5"/>
    <w:rsid w:val="00CA4E9D"/>
    <w:rsid w:val="00CB05FF"/>
    <w:rsid w:val="00CB15A4"/>
    <w:rsid w:val="00CB34A8"/>
    <w:rsid w:val="00CD40A3"/>
    <w:rsid w:val="00CE64D4"/>
    <w:rsid w:val="00D047CA"/>
    <w:rsid w:val="00D058E3"/>
    <w:rsid w:val="00D07268"/>
    <w:rsid w:val="00D0799D"/>
    <w:rsid w:val="00D12D08"/>
    <w:rsid w:val="00D13EE6"/>
    <w:rsid w:val="00D1569A"/>
    <w:rsid w:val="00D20968"/>
    <w:rsid w:val="00D25DC3"/>
    <w:rsid w:val="00D36EB0"/>
    <w:rsid w:val="00D40A02"/>
    <w:rsid w:val="00D424C2"/>
    <w:rsid w:val="00D46EBD"/>
    <w:rsid w:val="00D47A54"/>
    <w:rsid w:val="00D53286"/>
    <w:rsid w:val="00D532AC"/>
    <w:rsid w:val="00D65749"/>
    <w:rsid w:val="00D753D5"/>
    <w:rsid w:val="00D85441"/>
    <w:rsid w:val="00D85A87"/>
    <w:rsid w:val="00D90B1B"/>
    <w:rsid w:val="00D91164"/>
    <w:rsid w:val="00DB5769"/>
    <w:rsid w:val="00DB588F"/>
    <w:rsid w:val="00DB5A3B"/>
    <w:rsid w:val="00DC1342"/>
    <w:rsid w:val="00DC7605"/>
    <w:rsid w:val="00DD4E3E"/>
    <w:rsid w:val="00DE0012"/>
    <w:rsid w:val="00DE2CF7"/>
    <w:rsid w:val="00DF33CF"/>
    <w:rsid w:val="00DF5371"/>
    <w:rsid w:val="00E02963"/>
    <w:rsid w:val="00E1285C"/>
    <w:rsid w:val="00E336F0"/>
    <w:rsid w:val="00E37891"/>
    <w:rsid w:val="00E40438"/>
    <w:rsid w:val="00E475B8"/>
    <w:rsid w:val="00E57C78"/>
    <w:rsid w:val="00E62225"/>
    <w:rsid w:val="00E655FC"/>
    <w:rsid w:val="00E663ED"/>
    <w:rsid w:val="00E670AE"/>
    <w:rsid w:val="00E671C0"/>
    <w:rsid w:val="00E8196A"/>
    <w:rsid w:val="00E82477"/>
    <w:rsid w:val="00E8294C"/>
    <w:rsid w:val="00E846F4"/>
    <w:rsid w:val="00E85EDC"/>
    <w:rsid w:val="00E872DF"/>
    <w:rsid w:val="00E879B5"/>
    <w:rsid w:val="00E9555A"/>
    <w:rsid w:val="00EA3F74"/>
    <w:rsid w:val="00EA59BF"/>
    <w:rsid w:val="00EA59C9"/>
    <w:rsid w:val="00EB1C2A"/>
    <w:rsid w:val="00EB2D1E"/>
    <w:rsid w:val="00EB319E"/>
    <w:rsid w:val="00EB65A5"/>
    <w:rsid w:val="00EB6915"/>
    <w:rsid w:val="00EC330E"/>
    <w:rsid w:val="00EC3FBE"/>
    <w:rsid w:val="00EC46D2"/>
    <w:rsid w:val="00EC5874"/>
    <w:rsid w:val="00EC7280"/>
    <w:rsid w:val="00EC79FE"/>
    <w:rsid w:val="00ED3D28"/>
    <w:rsid w:val="00ED4E9C"/>
    <w:rsid w:val="00ED52BC"/>
    <w:rsid w:val="00ED7880"/>
    <w:rsid w:val="00EE2994"/>
    <w:rsid w:val="00EE4983"/>
    <w:rsid w:val="00EF3B39"/>
    <w:rsid w:val="00EF3CA7"/>
    <w:rsid w:val="00EF6331"/>
    <w:rsid w:val="00F006BE"/>
    <w:rsid w:val="00F0203C"/>
    <w:rsid w:val="00F11CA8"/>
    <w:rsid w:val="00F216E7"/>
    <w:rsid w:val="00F21980"/>
    <w:rsid w:val="00F22460"/>
    <w:rsid w:val="00F27438"/>
    <w:rsid w:val="00F34F99"/>
    <w:rsid w:val="00F37407"/>
    <w:rsid w:val="00F432BD"/>
    <w:rsid w:val="00F4522B"/>
    <w:rsid w:val="00F50894"/>
    <w:rsid w:val="00F520A5"/>
    <w:rsid w:val="00F54494"/>
    <w:rsid w:val="00F54AAF"/>
    <w:rsid w:val="00F60BD3"/>
    <w:rsid w:val="00F647E0"/>
    <w:rsid w:val="00F72372"/>
    <w:rsid w:val="00F846CA"/>
    <w:rsid w:val="00F90C0F"/>
    <w:rsid w:val="00F95848"/>
    <w:rsid w:val="00F95FB4"/>
    <w:rsid w:val="00F961AF"/>
    <w:rsid w:val="00F967B6"/>
    <w:rsid w:val="00F97522"/>
    <w:rsid w:val="00FA0247"/>
    <w:rsid w:val="00FA0764"/>
    <w:rsid w:val="00FA15FE"/>
    <w:rsid w:val="00FA4E26"/>
    <w:rsid w:val="00FB2523"/>
    <w:rsid w:val="00FB31C5"/>
    <w:rsid w:val="00FB3312"/>
    <w:rsid w:val="00FB3E12"/>
    <w:rsid w:val="00FB5AC9"/>
    <w:rsid w:val="00FB660D"/>
    <w:rsid w:val="00FB7CC8"/>
    <w:rsid w:val="00FC7F4E"/>
    <w:rsid w:val="00FD0404"/>
    <w:rsid w:val="00FD1099"/>
    <w:rsid w:val="00FD3E3A"/>
    <w:rsid w:val="00FD4829"/>
    <w:rsid w:val="00FD7152"/>
    <w:rsid w:val="00FD752A"/>
    <w:rsid w:val="00FE496F"/>
    <w:rsid w:val="00FE57FE"/>
    <w:rsid w:val="00FF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0CB6E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MS Mincho" w:hAnsi="Calibri" w:cs="Myanmar Text"/>
        <w:lang w:val="en-US" w:eastAsia="ja-JP" w:bidi="my-MM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57"/>
    <w:pPr>
      <w:spacing w:after="200" w:line="276" w:lineRule="auto"/>
    </w:pPr>
    <w:rPr>
      <w:sz w:val="22"/>
      <w:szCs w:val="22"/>
      <w:lang w:eastAsia="en-US" w:bidi="ar-SA"/>
    </w:rPr>
  </w:style>
  <w:style w:type="paragraph" w:styleId="Heading1">
    <w:name w:val="heading 1"/>
    <w:basedOn w:val="Normal"/>
    <w:link w:val="Heading1Char"/>
    <w:uiPriority w:val="9"/>
    <w:qFormat/>
    <w:rsid w:val="00EC79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95FB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07268"/>
  </w:style>
  <w:style w:type="character" w:styleId="FollowedHyperlink">
    <w:name w:val="FollowedHyperlink"/>
    <w:uiPriority w:val="99"/>
    <w:semiHidden/>
    <w:unhideWhenUsed/>
    <w:rsid w:val="005B15A7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CD40A3"/>
    <w:pPr>
      <w:ind w:left="720"/>
      <w:contextualSpacing/>
    </w:pPr>
  </w:style>
  <w:style w:type="character" w:styleId="Strong">
    <w:name w:val="Strong"/>
    <w:uiPriority w:val="22"/>
    <w:qFormat/>
    <w:rsid w:val="00823F2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C13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342"/>
  </w:style>
  <w:style w:type="paragraph" w:styleId="Footer">
    <w:name w:val="footer"/>
    <w:basedOn w:val="Normal"/>
    <w:link w:val="FooterChar"/>
    <w:uiPriority w:val="99"/>
    <w:unhideWhenUsed/>
    <w:rsid w:val="00DC13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342"/>
  </w:style>
  <w:style w:type="paragraph" w:styleId="BalloonText">
    <w:name w:val="Balloon Text"/>
    <w:basedOn w:val="Normal"/>
    <w:link w:val="BalloonTextChar"/>
    <w:uiPriority w:val="99"/>
    <w:semiHidden/>
    <w:unhideWhenUsed/>
    <w:rsid w:val="00C22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22693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525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557"/>
    <w:pPr>
      <w:spacing w:line="240" w:lineRule="auto"/>
    </w:pPr>
    <w:rPr>
      <w:rFonts w:ascii="Arial" w:hAnsi="Arial"/>
      <w:szCs w:val="20"/>
    </w:rPr>
  </w:style>
  <w:style w:type="character" w:customStyle="1" w:styleId="CommentTextChar">
    <w:name w:val="Comment Text Char"/>
    <w:link w:val="CommentText"/>
    <w:uiPriority w:val="99"/>
    <w:rsid w:val="00525557"/>
    <w:rPr>
      <w:rFonts w:ascii="Arial" w:hAnsi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5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25557"/>
    <w:rPr>
      <w:rFonts w:ascii="Arial" w:hAnsi="Arial"/>
      <w:b/>
      <w:bCs/>
      <w:sz w:val="22"/>
    </w:rPr>
  </w:style>
  <w:style w:type="paragraph" w:styleId="Revision">
    <w:name w:val="Revision"/>
    <w:hidden/>
    <w:uiPriority w:val="99"/>
    <w:semiHidden/>
    <w:rsid w:val="00525557"/>
    <w:rPr>
      <w:sz w:val="22"/>
      <w:szCs w:val="22"/>
      <w:lang w:eastAsia="en-US" w:bidi="ar-SA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164BB"/>
  </w:style>
  <w:style w:type="character" w:customStyle="1" w:styleId="DateChar">
    <w:name w:val="Date Char"/>
    <w:link w:val="Date"/>
    <w:uiPriority w:val="99"/>
    <w:semiHidden/>
    <w:rsid w:val="001164BB"/>
    <w:rPr>
      <w:sz w:val="22"/>
      <w:szCs w:val="22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EC79F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79FE"/>
    <w:rPr>
      <w:rFonts w:ascii="Times New Roman" w:hAnsi="Times New Roman" w:cs="Times New Roman"/>
      <w:noProof/>
      <w:sz w:val="24"/>
      <w:szCs w:val="22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EC79FE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C79FE"/>
    <w:rPr>
      <w:rFonts w:ascii="Times New Roman" w:hAnsi="Times New Roman" w:cs="Times New Roman"/>
      <w:noProof/>
      <w:sz w:val="24"/>
      <w:szCs w:val="22"/>
      <w:lang w:eastAsia="en-US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C79F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EC79FE"/>
  </w:style>
  <w:style w:type="character" w:customStyle="1" w:styleId="authorname">
    <w:name w:val="authorname"/>
    <w:basedOn w:val="DefaultParagraphFont"/>
    <w:rsid w:val="00EC79FE"/>
  </w:style>
  <w:style w:type="character" w:customStyle="1" w:styleId="u-sronly">
    <w:name w:val="u-sronly"/>
    <w:basedOn w:val="DefaultParagraphFont"/>
    <w:rsid w:val="00EC79FE"/>
  </w:style>
  <w:style w:type="numbering" w:customStyle="1" w:styleId="NoList11">
    <w:name w:val="No List11"/>
    <w:next w:val="NoList"/>
    <w:uiPriority w:val="99"/>
    <w:semiHidden/>
    <w:unhideWhenUsed/>
    <w:rsid w:val="00EC79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MS Mincho" w:hAnsi="Calibri" w:cs="Myanmar Text"/>
        <w:lang w:val="en-US" w:eastAsia="ja-JP" w:bidi="my-MM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57"/>
    <w:pPr>
      <w:spacing w:after="200" w:line="276" w:lineRule="auto"/>
    </w:pPr>
    <w:rPr>
      <w:sz w:val="22"/>
      <w:szCs w:val="22"/>
      <w:lang w:eastAsia="en-US" w:bidi="ar-SA"/>
    </w:rPr>
  </w:style>
  <w:style w:type="paragraph" w:styleId="Heading1">
    <w:name w:val="heading 1"/>
    <w:basedOn w:val="Normal"/>
    <w:link w:val="Heading1Char"/>
    <w:uiPriority w:val="9"/>
    <w:qFormat/>
    <w:rsid w:val="00EC79F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ja-JP" w:bidi="my-MM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F95FB4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07268"/>
  </w:style>
  <w:style w:type="character" w:styleId="FollowedHyperlink">
    <w:name w:val="FollowedHyperlink"/>
    <w:uiPriority w:val="99"/>
    <w:semiHidden/>
    <w:unhideWhenUsed/>
    <w:rsid w:val="005B15A7"/>
    <w:rPr>
      <w:color w:val="800080"/>
      <w:u w:val="single"/>
    </w:rPr>
  </w:style>
  <w:style w:type="paragraph" w:styleId="ListParagraph">
    <w:name w:val="List Paragraph"/>
    <w:basedOn w:val="Normal"/>
    <w:uiPriority w:val="34"/>
    <w:qFormat/>
    <w:rsid w:val="00CD40A3"/>
    <w:pPr>
      <w:ind w:left="720"/>
      <w:contextualSpacing/>
    </w:pPr>
  </w:style>
  <w:style w:type="character" w:styleId="Strong">
    <w:name w:val="Strong"/>
    <w:uiPriority w:val="22"/>
    <w:qFormat/>
    <w:rsid w:val="00823F2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C13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342"/>
  </w:style>
  <w:style w:type="paragraph" w:styleId="Footer">
    <w:name w:val="footer"/>
    <w:basedOn w:val="Normal"/>
    <w:link w:val="FooterChar"/>
    <w:uiPriority w:val="99"/>
    <w:unhideWhenUsed/>
    <w:rsid w:val="00DC13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342"/>
  </w:style>
  <w:style w:type="paragraph" w:styleId="BalloonText">
    <w:name w:val="Balloon Text"/>
    <w:basedOn w:val="Normal"/>
    <w:link w:val="BalloonTextChar"/>
    <w:uiPriority w:val="99"/>
    <w:semiHidden/>
    <w:unhideWhenUsed/>
    <w:rsid w:val="00C226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22693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525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5557"/>
    <w:pPr>
      <w:spacing w:line="240" w:lineRule="auto"/>
    </w:pPr>
    <w:rPr>
      <w:rFonts w:ascii="Arial" w:hAnsi="Arial"/>
      <w:szCs w:val="20"/>
    </w:rPr>
  </w:style>
  <w:style w:type="character" w:customStyle="1" w:styleId="CommentTextChar">
    <w:name w:val="Comment Text Char"/>
    <w:link w:val="CommentText"/>
    <w:uiPriority w:val="99"/>
    <w:rsid w:val="00525557"/>
    <w:rPr>
      <w:rFonts w:ascii="Arial" w:hAnsi="Arial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55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25557"/>
    <w:rPr>
      <w:rFonts w:ascii="Arial" w:hAnsi="Arial"/>
      <w:b/>
      <w:bCs/>
      <w:sz w:val="22"/>
    </w:rPr>
  </w:style>
  <w:style w:type="paragraph" w:styleId="Revision">
    <w:name w:val="Revision"/>
    <w:hidden/>
    <w:uiPriority w:val="99"/>
    <w:semiHidden/>
    <w:rsid w:val="00525557"/>
    <w:rPr>
      <w:sz w:val="22"/>
      <w:szCs w:val="22"/>
      <w:lang w:eastAsia="en-US" w:bidi="ar-SA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1164BB"/>
  </w:style>
  <w:style w:type="character" w:customStyle="1" w:styleId="DateChar">
    <w:name w:val="Date Char"/>
    <w:link w:val="Date"/>
    <w:uiPriority w:val="99"/>
    <w:semiHidden/>
    <w:rsid w:val="001164BB"/>
    <w:rPr>
      <w:sz w:val="22"/>
      <w:szCs w:val="22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EC79F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79FE"/>
    <w:rPr>
      <w:rFonts w:ascii="Times New Roman" w:hAnsi="Times New Roman" w:cs="Times New Roman"/>
      <w:noProof/>
      <w:sz w:val="24"/>
      <w:szCs w:val="22"/>
      <w:lang w:eastAsia="en-US" w:bidi="ar-SA"/>
    </w:rPr>
  </w:style>
  <w:style w:type="paragraph" w:customStyle="1" w:styleId="EndNoteBibliography">
    <w:name w:val="EndNote Bibliography"/>
    <w:basedOn w:val="Normal"/>
    <w:link w:val="EndNoteBibliographyChar"/>
    <w:rsid w:val="00EC79FE"/>
    <w:pPr>
      <w:spacing w:line="48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C79FE"/>
    <w:rPr>
      <w:rFonts w:ascii="Times New Roman" w:hAnsi="Times New Roman" w:cs="Times New Roman"/>
      <w:noProof/>
      <w:sz w:val="24"/>
      <w:szCs w:val="22"/>
      <w:lang w:eastAsia="en-US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C79F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numbering" w:customStyle="1" w:styleId="NoList1">
    <w:name w:val="No List1"/>
    <w:next w:val="NoList"/>
    <w:uiPriority w:val="99"/>
    <w:semiHidden/>
    <w:unhideWhenUsed/>
    <w:rsid w:val="00EC79FE"/>
  </w:style>
  <w:style w:type="character" w:customStyle="1" w:styleId="authorname">
    <w:name w:val="authorname"/>
    <w:basedOn w:val="DefaultParagraphFont"/>
    <w:rsid w:val="00EC79FE"/>
  </w:style>
  <w:style w:type="character" w:customStyle="1" w:styleId="u-sronly">
    <w:name w:val="u-sronly"/>
    <w:basedOn w:val="DefaultParagraphFont"/>
    <w:rsid w:val="00EC79FE"/>
  </w:style>
  <w:style w:type="numbering" w:customStyle="1" w:styleId="NoList11">
    <w:name w:val="No List11"/>
    <w:next w:val="NoList"/>
    <w:uiPriority w:val="99"/>
    <w:semiHidden/>
    <w:unhideWhenUsed/>
    <w:rsid w:val="00EC7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1/relationships/people" Target="people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2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D1A622-E41B-4FAC-AF30-2F1016A315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68</Characters>
  <Application>Microsoft Office Word</Application>
  <DocSecurity>0</DocSecurity>
  <Lines>138</Lines>
  <Paragraphs>9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026</CharactersWithSpaces>
  <SharedDoc>false</SharedDoc>
  <HLinks>
    <vt:vector size="24" baseType="variant">
      <vt:variant>
        <vt:i4>8257657</vt:i4>
      </vt:variant>
      <vt:variant>
        <vt:i4>9</vt:i4>
      </vt:variant>
      <vt:variant>
        <vt:i4>0</vt:i4>
      </vt:variant>
      <vt:variant>
        <vt:i4>5</vt:i4>
      </vt:variant>
      <vt:variant>
        <vt:lpwstr>http://www.oecd.org/berlin/42675407.pdf</vt:lpwstr>
      </vt:variant>
      <vt:variant>
        <vt:lpwstr/>
      </vt:variant>
      <vt:variant>
        <vt:i4>1376336</vt:i4>
      </vt:variant>
      <vt:variant>
        <vt:i4>6</vt:i4>
      </vt:variant>
      <vt:variant>
        <vt:i4>0</vt:i4>
      </vt:variant>
      <vt:variant>
        <vt:i4>5</vt:i4>
      </vt:variant>
      <vt:variant>
        <vt:lpwstr>http://www.euro.who.int/en/publications/abstracts/social-determinants-of-health.-the-solid-facts</vt:lpwstr>
      </vt:variant>
      <vt:variant>
        <vt:lpwstr/>
      </vt:variant>
      <vt:variant>
        <vt:i4>327715</vt:i4>
      </vt:variant>
      <vt:variant>
        <vt:i4>3</vt:i4>
      </vt:variant>
      <vt:variant>
        <vt:i4>0</vt:i4>
      </vt:variant>
      <vt:variant>
        <vt:i4>5</vt:i4>
      </vt:variant>
      <vt:variant>
        <vt:lpwstr>mailto:ktajima@clin.medic.mie-u.ac.jp</vt:lpwstr>
      </vt:variant>
      <vt:variant>
        <vt:lpwstr/>
      </vt:variant>
      <vt:variant>
        <vt:i4>393249</vt:i4>
      </vt:variant>
      <vt:variant>
        <vt:i4>0</vt:i4>
      </vt:variant>
      <vt:variant>
        <vt:i4>0</vt:i4>
      </vt:variant>
      <vt:variant>
        <vt:i4>5</vt:i4>
      </vt:variant>
      <vt:variant>
        <vt:lpwstr>mailto:twwinthida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da win</dc:creator>
  <cp:lastModifiedBy>CABRENICA</cp:lastModifiedBy>
  <cp:revision>3</cp:revision>
  <dcterms:created xsi:type="dcterms:W3CDTF">2018-02-13T06:55:00Z</dcterms:created>
  <dcterms:modified xsi:type="dcterms:W3CDTF">2018-02-23T05:04:00Z</dcterms:modified>
</cp:coreProperties>
</file>